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C3DA4" w14:textId="3EFB032C" w:rsidR="00A23AA5" w:rsidRDefault="00A23AA5">
      <w:r w:rsidRPr="00A23AA5">
        <w:rPr>
          <w:b/>
          <w:bCs/>
        </w:rPr>
        <w:t>Supplementary Table 1:</w:t>
      </w:r>
      <w:r>
        <w:t xml:space="preserve"> </w:t>
      </w:r>
      <w:r>
        <w:rPr>
          <w:rFonts w:ascii="Arial" w:hAnsi="Arial" w:cs="Arial"/>
        </w:rPr>
        <w:t>Significantly Altered Lipid Metabolites</w:t>
      </w:r>
    </w:p>
    <w:p w14:paraId="538ECBA3" w14:textId="2827089A" w:rsidR="00A23AA5" w:rsidRDefault="00A23AA5"/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2"/>
        <w:gridCol w:w="1620"/>
        <w:gridCol w:w="1980"/>
        <w:gridCol w:w="890"/>
        <w:gridCol w:w="1036"/>
        <w:gridCol w:w="1036"/>
      </w:tblGrid>
      <w:tr w:rsidR="00A23AA5" w:rsidRPr="00411827" w14:paraId="6D4C2B56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CB42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ochemica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7F0D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pe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4118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F5C8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4118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E24A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2F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1D510" w14:textId="77777777" w:rsidR="00A23AA5" w:rsidRPr="00411827" w:rsidRDefault="00A23AA5" w:rsidP="005922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182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7CD4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A23AA5" w:rsidRPr="00411827" w14:paraId="6C3DAEB3" w14:textId="77777777" w:rsidTr="005922D6">
        <w:trPr>
          <w:trHeight w:val="180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761C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almitoyl-oleoyl-glycerol (16:0/18:1) [2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ED98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CA9E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FA94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4.23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F2F2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3E-0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134A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6.49E-05</w:t>
            </w:r>
          </w:p>
        </w:tc>
      </w:tr>
      <w:tr w:rsidR="00A23AA5" w:rsidRPr="00411827" w14:paraId="533A1C5A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4068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tearoyl-linoleoyl-glycerol (18:0/18:2) [2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B72D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1570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3A45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3.13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49BC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452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9435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56855</w:t>
            </w:r>
          </w:p>
        </w:tc>
      </w:tr>
      <w:tr w:rsidR="00A23AA5" w:rsidRPr="00411827" w14:paraId="07EFD52A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E932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almitoyl-linoleoyl-glycerol (16:0/18:2) [1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0B6B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F032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95D4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2.88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CDA7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662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58B5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71323</w:t>
            </w:r>
          </w:p>
        </w:tc>
      </w:tr>
      <w:tr w:rsidR="00A23AA5" w:rsidRPr="00411827" w14:paraId="44FFE83B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15B1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almitoyl-linoleoyl-glycerol (16:0/18:2) [2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048F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CDE4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78DC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2.83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6D22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292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9DBB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49987</w:t>
            </w:r>
          </w:p>
        </w:tc>
      </w:tr>
      <w:tr w:rsidR="00A23AA5" w:rsidRPr="00411827" w14:paraId="395831DF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D01F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oleoyl-oleoyl-glycerol (18:1/18:1</w:t>
            </w:r>
            <w:proofErr w:type="gram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)  [</w:t>
            </w:r>
            <w:proofErr w:type="gram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1351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EEE2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3217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2.73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891A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228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8740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49987</w:t>
            </w:r>
          </w:p>
        </w:tc>
      </w:tr>
      <w:tr w:rsidR="00A23AA5" w:rsidRPr="00411827" w14:paraId="21A23FEC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DFF1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oleoyl-oleoyl-glycerol (18:1/18:1) [2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10A3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11A6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D922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2.51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D456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.2E-0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D3D3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1129</w:t>
            </w:r>
          </w:p>
        </w:tc>
      </w:tr>
      <w:tr w:rsidR="00A23AA5" w:rsidRPr="00411827" w14:paraId="3484318E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B0B8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diacylglycerol (16:1/18:2 [2], 16:0/18:3 [1]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5851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ECD4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59FB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93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D0C8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74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6FAE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75584</w:t>
            </w:r>
          </w:p>
        </w:tc>
      </w:tr>
      <w:tr w:rsidR="00A23AA5" w:rsidRPr="00411827" w14:paraId="2B58A441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DF2E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almitoyl-oleoyl-glycerol (16:0/18:1) [1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D158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F0AE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1D7F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68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72AC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280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0B41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49987</w:t>
            </w:r>
          </w:p>
        </w:tc>
      </w:tr>
      <w:tr w:rsidR="00A23AA5" w:rsidRPr="00411827" w14:paraId="2237B8BE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20E4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oleoyl-linoleoyl-glycerol (18:1/18:2) [2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BA51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A677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0ECF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0AA2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1361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CB13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01091</w:t>
            </w:r>
          </w:p>
        </w:tc>
      </w:tr>
      <w:tr w:rsidR="00A23AA5" w:rsidRPr="00411827" w14:paraId="302CCA82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70D1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oleoyl-linoleoyl-glycerol (18:1/18:2) [1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F054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B26C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C596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37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F3AA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2824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92DB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58867</w:t>
            </w:r>
          </w:p>
        </w:tc>
      </w:tr>
      <w:tr w:rsidR="00A23AA5" w:rsidRPr="00411827" w14:paraId="562EBF15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1BA1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almitoyl-arachidonoyl-glycerol (16:0/20:4) [2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BD3A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461D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A9F0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19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4415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1756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B600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16115</w:t>
            </w:r>
          </w:p>
        </w:tc>
      </w:tr>
      <w:tr w:rsidR="00A23AA5" w:rsidRPr="00411827" w14:paraId="571F1BF1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575B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arachidonoyltaurine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2260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9C2F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Endocannabinoi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A6C0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.39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03C0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0281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AA52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45977</w:t>
            </w:r>
          </w:p>
        </w:tc>
      </w:tr>
      <w:tr w:rsidR="00A23AA5" w:rsidRPr="00411827" w14:paraId="03956476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FC4A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nolenoyltaurine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89EF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7A1E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Endocannabinoi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B06E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2.16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428D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9102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00CB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489764</w:t>
            </w:r>
          </w:p>
        </w:tc>
      </w:tr>
      <w:tr w:rsidR="00A23AA5" w:rsidRPr="00411827" w14:paraId="01DFF7E6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BC66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ropionylglycine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643F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A349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F96B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53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59D8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8158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8527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756917</w:t>
            </w:r>
          </w:p>
        </w:tc>
      </w:tr>
      <w:tr w:rsidR="00A23AA5" w:rsidRPr="00411827" w14:paraId="169DD7F4" w14:textId="77777777" w:rsidTr="005922D6">
        <w:trPr>
          <w:trHeight w:val="180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5D82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butyrylglycine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2CA8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FA26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5209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81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F3B2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27444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CE22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636363</w:t>
            </w:r>
          </w:p>
        </w:tc>
      </w:tr>
      <w:tr w:rsidR="00A23AA5" w:rsidRPr="00411827" w14:paraId="0CF2FAD1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26BE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dihomo-linolenoylcarnitine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 xml:space="preserve"> (20:3n3 or 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35D7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51CB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Fatty Acid Metabolis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(Acyl Carnitine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C19D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77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8EFC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2881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3F8F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92005</w:t>
            </w:r>
          </w:p>
        </w:tc>
      </w:tr>
      <w:tr w:rsidR="00A23AA5" w:rsidRPr="00411827" w14:paraId="14EFA901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CEAA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myristoylcarnitine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 xml:space="preserve"> (C1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31AD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A05A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Fatty Acid Metabolis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(Acyl Carnitine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76CB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2D09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44409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A2E5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816467</w:t>
            </w:r>
          </w:p>
        </w:tc>
      </w:tr>
      <w:tr w:rsidR="00A23AA5" w:rsidRPr="00411827" w14:paraId="5AB1D3D4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33B3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2-aminoheptano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495F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AC3E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Fatty Acid, Amino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B641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44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ABB8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3904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87A8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86292</w:t>
            </w:r>
          </w:p>
        </w:tc>
      </w:tr>
      <w:tr w:rsidR="00A23AA5" w:rsidRPr="00411827" w14:paraId="7A5A424A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841C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7-methylstear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17B3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0BEB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Fatty Acid, Branche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1C5E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3059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990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957C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88382</w:t>
            </w:r>
          </w:p>
        </w:tc>
      </w:tr>
      <w:tr w:rsidR="00A23AA5" w:rsidRPr="00411827" w14:paraId="633064D2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E038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5-methylpalmit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A023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416C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Fatty Acid, Branche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9C00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9C00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2657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9092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53708</w:t>
            </w:r>
          </w:p>
        </w:tc>
      </w:tr>
      <w:tr w:rsidR="00A23AA5" w:rsidRPr="00411827" w14:paraId="5FB73198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8B5B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3-methyladip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FF6C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A630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Fatty Acid, Dicarboxylate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66C6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02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A336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4852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25A1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213603</w:t>
            </w:r>
          </w:p>
        </w:tc>
      </w:tr>
      <w:tr w:rsidR="00A23AA5" w:rsidRPr="00411827" w14:paraId="6B65D6C1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67D1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3-hydroxylaur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ACD2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C2DA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Fatty Acid, Monohydroxy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112A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54B1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5480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F651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229498</w:t>
            </w:r>
          </w:p>
        </w:tc>
      </w:tr>
      <w:tr w:rsidR="00A23AA5" w:rsidRPr="00411827" w14:paraId="11969E40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C9B5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3-hydroxydecano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FD10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3393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Fatty Acid, Monohydroxy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6988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6003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7694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3B01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290002</w:t>
            </w:r>
          </w:p>
        </w:tc>
      </w:tr>
      <w:tr w:rsidR="00A23AA5" w:rsidRPr="00411827" w14:paraId="7CD7A19A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1AC7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glycerophosphoglycerol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1C89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A0D2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Glycerolipid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723A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2.28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0788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143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C438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39818</w:t>
            </w:r>
          </w:p>
        </w:tc>
      </w:tr>
      <w:tr w:rsidR="00A23AA5" w:rsidRPr="00411827" w14:paraId="3ED53116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F920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2AF0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0685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Inositol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FCD8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17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CEB3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858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987A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85175</w:t>
            </w:r>
          </w:p>
        </w:tc>
      </w:tr>
      <w:tr w:rsidR="00A23AA5" w:rsidRPr="00411827" w14:paraId="17D6C422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8EDA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tearate (18: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24FF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2ECA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ong Chain Fatty Aci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DC3C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C352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29210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F27C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655599</w:t>
            </w:r>
          </w:p>
        </w:tc>
      </w:tr>
      <w:tr w:rsidR="00A23AA5" w:rsidRPr="00411827" w14:paraId="398BDCF9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F0BF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almitate (16: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AE4B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5F09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ong Chain Fatty Aci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C9B9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9C08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42861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CD31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796784</w:t>
            </w:r>
          </w:p>
        </w:tc>
      </w:tr>
      <w:tr w:rsidR="00A23AA5" w:rsidRPr="00411827" w14:paraId="5F95F5C2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9035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myristate (14: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1F3F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A843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ong Chain Fatty Aci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EC7C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33E6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8887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D586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13051</w:t>
            </w:r>
          </w:p>
        </w:tc>
      </w:tr>
      <w:tr w:rsidR="00A23AA5" w:rsidRPr="00411827" w14:paraId="49D42193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1FB1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oleate/</w:t>
            </w: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vaccenate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 xml:space="preserve"> (18: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AF64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7CA5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ong Chain Fatty Aci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ACB7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D70B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8722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A3BC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486631</w:t>
            </w:r>
          </w:p>
        </w:tc>
      </w:tr>
      <w:tr w:rsidR="00A23AA5" w:rsidRPr="00411827" w14:paraId="6E9B9084" w14:textId="77777777" w:rsidTr="005922D6">
        <w:trPr>
          <w:trHeight w:val="180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8EDF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eicosenoate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 xml:space="preserve"> (20: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E670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3AE9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ong Chain Fatty Aci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DCD6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D5CF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6244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3DE8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746454</w:t>
            </w:r>
          </w:p>
        </w:tc>
      </w:tr>
      <w:tr w:rsidR="00A23AA5" w:rsidRPr="00411827" w14:paraId="663C1C8D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404B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margarate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 xml:space="preserve"> (17: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709B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BEA9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ong Chain Fatty Aci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3D00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.52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FFA8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1833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AD50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84476</w:t>
            </w:r>
          </w:p>
        </w:tc>
      </w:tr>
      <w:tr w:rsidR="00A23AA5" w:rsidRPr="00411827" w14:paraId="180904AD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03C5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0-nonadecenoate (19:1n9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7BDC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7816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ong Chain Fatty Aci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B787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.64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A8F8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1882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2183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20265</w:t>
            </w:r>
          </w:p>
        </w:tc>
      </w:tr>
      <w:tr w:rsidR="00A23AA5" w:rsidRPr="00411827" w14:paraId="611C5CAA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527E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0-heptadecenoate (17:1n7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7C41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9BE8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ong Chain Fatty Aci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E3E2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.85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2DEC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541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8F06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61823</w:t>
            </w:r>
          </w:p>
        </w:tc>
      </w:tr>
      <w:tr w:rsidR="00A23AA5" w:rsidRPr="00411827" w14:paraId="5AE96406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BC24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linoleoyl-GPE (18: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99D9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FD51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DC8F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78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372C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406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6842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56776</w:t>
            </w:r>
          </w:p>
        </w:tc>
      </w:tr>
      <w:tr w:rsidR="00A23AA5" w:rsidRPr="00411827" w14:paraId="6ECFD899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F246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linoleoyl-GPS (18: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5592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A8BD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4241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70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9E7A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5637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9460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2335</w:t>
            </w:r>
          </w:p>
        </w:tc>
      </w:tr>
      <w:tr w:rsidR="00A23AA5" w:rsidRPr="00411827" w14:paraId="4DB5F84B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55AE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oleoyl-GPE (18: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DD49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1A24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BA6E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EEAB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293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E956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49987</w:t>
            </w:r>
          </w:p>
        </w:tc>
      </w:tr>
      <w:tr w:rsidR="00A23AA5" w:rsidRPr="00411827" w14:paraId="4A0A7291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327E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palmitoyl-GPG (16: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E3D1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A0DA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A439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ED63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8174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D9D5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475679</w:t>
            </w:r>
          </w:p>
        </w:tc>
      </w:tr>
      <w:tr w:rsidR="00A23AA5" w:rsidRPr="00411827" w14:paraId="55EB7D84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9FB9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arachidonoyl-GPE (20:4n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5C4A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6B4C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21C6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96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924D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8107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627A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475679</w:t>
            </w:r>
          </w:p>
        </w:tc>
      </w:tr>
      <w:tr w:rsidR="00A23AA5" w:rsidRPr="00411827" w14:paraId="2FD133CA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B20F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stearoyl-GPG (18: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CB92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754E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0C59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88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8D0A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5842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9633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440985</w:t>
            </w:r>
          </w:p>
        </w:tc>
      </w:tr>
      <w:tr w:rsidR="00A23AA5" w:rsidRPr="00411827" w14:paraId="7D97F45E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CA64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oleoyl-GPG (18: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48A3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88E8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0531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87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F895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5287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4CA7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226453</w:t>
            </w:r>
          </w:p>
        </w:tc>
      </w:tr>
      <w:tr w:rsidR="00A23AA5" w:rsidRPr="00411827" w14:paraId="7BA0AF3D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6C2B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-stearoyl-GPE (18: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9D1F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8832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CAFF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80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731B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5912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AAF3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440985</w:t>
            </w:r>
          </w:p>
        </w:tc>
      </w:tr>
      <w:tr w:rsidR="00A23AA5" w:rsidRPr="00411827" w14:paraId="32D81C14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FA45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palmitoyl-GPE (16: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01D6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3FD8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24EC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77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60D1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2556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1773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91096</w:t>
            </w:r>
          </w:p>
        </w:tc>
      </w:tr>
      <w:tr w:rsidR="00A23AA5" w:rsidRPr="00411827" w14:paraId="11A11E17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9F89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(1-enyl-palmitoyl)-GPC (P-16: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2A41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D6A5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ysoplasmalogen</w:t>
            </w:r>
            <w:proofErr w:type="spellEnd"/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51B4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96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3D81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0031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6DDA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663336</w:t>
            </w:r>
          </w:p>
        </w:tc>
      </w:tr>
      <w:tr w:rsidR="00A23AA5" w:rsidRPr="00411827" w14:paraId="7485C862" w14:textId="77777777" w:rsidTr="005922D6">
        <w:trPr>
          <w:trHeight w:val="180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C1F7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(1-enyl-palmitoyl)-GPE (P-16: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FDA2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1777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ysoplasmalogen</w:t>
            </w:r>
            <w:proofErr w:type="spellEnd"/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0F3E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71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9154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2051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1CEC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694241</w:t>
            </w:r>
          </w:p>
        </w:tc>
      </w:tr>
      <w:tr w:rsidR="00A23AA5" w:rsidRPr="00411827" w14:paraId="59BC16BA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5449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5-dodecenoate (12:1n7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66CB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48F7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Medium Chain Fatty Aci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1189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9D19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8550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B760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06916</w:t>
            </w:r>
          </w:p>
        </w:tc>
      </w:tr>
      <w:tr w:rsidR="00A23AA5" w:rsidRPr="00411827" w14:paraId="473CE1F0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0C72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mevalon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4ADA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6F05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Mevalonate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FA33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3.87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5F5E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3186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7BF9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92005</w:t>
            </w:r>
          </w:p>
        </w:tc>
      </w:tr>
      <w:tr w:rsidR="00A23AA5" w:rsidRPr="00411827" w14:paraId="6BFADA28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487B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mevalonolactone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7FF1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17C8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Mevalonate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428C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4.27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D484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6749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B0B3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264987</w:t>
            </w:r>
          </w:p>
        </w:tc>
      </w:tr>
      <w:tr w:rsidR="00A23AA5" w:rsidRPr="00411827" w14:paraId="1A871812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016D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linoleoylglycerol (18: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7DAC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15E3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Monoacylglycerol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7130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73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0F6B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2824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58CC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698943</w:t>
            </w:r>
          </w:p>
        </w:tc>
      </w:tr>
      <w:tr w:rsidR="00A23AA5" w:rsidRPr="00411827" w14:paraId="5059FB6E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3399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2-linoleoylglycerol (18: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5218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449C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Monoacylglycerol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F3C4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71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903C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29397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1E7E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655599</w:t>
            </w:r>
          </w:p>
        </w:tc>
      </w:tr>
      <w:tr w:rsidR="00A23AA5" w:rsidRPr="00411827" w14:paraId="7363A85C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F907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docosahexaenoylglycerol (22: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6E9F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AB1C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Monoacylglycerol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2DB3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.93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172A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2347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7383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696651</w:t>
            </w:r>
          </w:p>
        </w:tc>
      </w:tr>
      <w:tr w:rsidR="00A23AA5" w:rsidRPr="00411827" w14:paraId="5C47A6CF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EB53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oleoyl-2-docosahexaenoyl-GPC (18:1/22: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B49C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B7EF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atidylcholine (PC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1970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2.20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BB93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43778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D4C5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808813</w:t>
            </w:r>
          </w:p>
        </w:tc>
      </w:tr>
      <w:tr w:rsidR="00A23AA5" w:rsidRPr="00411827" w14:paraId="76824EC8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74C5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,2-dioleoyl-GPE (18:1/18: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9343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6320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atidylethanolamine (PE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9E18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3.00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EC21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1486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93E2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03724</w:t>
            </w:r>
          </w:p>
        </w:tc>
      </w:tr>
      <w:tr w:rsidR="00A23AA5" w:rsidRPr="00411827" w14:paraId="209246E9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54F1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palmitoyl-2-linoleoyl-GPE (16:0/18: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7BF5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4E10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atidylethanolamine (PE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977E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2.99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A834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32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B463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49987</w:t>
            </w:r>
          </w:p>
        </w:tc>
      </w:tr>
      <w:tr w:rsidR="00A23AA5" w:rsidRPr="00411827" w14:paraId="13AF78C3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72DB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stearoyl-2-linoleoyl-GPE (18:0/18: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098F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A433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atidylethanolamine (PE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20B0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2.41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E925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1038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0134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88382</w:t>
            </w:r>
          </w:p>
        </w:tc>
      </w:tr>
      <w:tr w:rsidR="00A23AA5" w:rsidRPr="00411827" w14:paraId="1FC8C2EC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883B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,2-dilinoleoyl-GPE (18:2/18: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1EA2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FEE5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atidylethanolamine (PE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7978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E30D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5E-0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5D8B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6.49E-05</w:t>
            </w:r>
          </w:p>
        </w:tc>
      </w:tr>
      <w:tr w:rsidR="00A23AA5" w:rsidRPr="00411827" w14:paraId="31A6420E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A9FA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stearoyl-2-oleoyl-GPE (18:0/18: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C24F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3A48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atidylethanolamine (PE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A8AE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2.22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EC56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891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827A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86152</w:t>
            </w:r>
          </w:p>
        </w:tc>
      </w:tr>
      <w:tr w:rsidR="00A23AA5" w:rsidRPr="00411827" w14:paraId="2CC4BD3F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0EDD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palmitoyl-2-oleoyl-GPE (16:0/18: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0903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982A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atidylethanolamine (PE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5C6A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32F9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303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67B4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49987</w:t>
            </w:r>
          </w:p>
        </w:tc>
      </w:tr>
      <w:tr w:rsidR="00A23AA5" w:rsidRPr="00411827" w14:paraId="50DDF1B4" w14:textId="77777777" w:rsidTr="005922D6">
        <w:trPr>
          <w:trHeight w:val="180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CF1E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palmitoyl-2-arachidonoyl-GPE (16:0/20: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9FB5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C4E8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atidylethanolamine (PE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DC95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2EEB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3577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BEA7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75125</w:t>
            </w:r>
          </w:p>
        </w:tc>
      </w:tr>
      <w:tr w:rsidR="00A23AA5" w:rsidRPr="00411827" w14:paraId="408DB460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E5B9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linoleoyl-2-arachidonoyl-GPE (18:2/20: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C512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104F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atidylethanolamine (PE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8C82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76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472F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3387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C2B8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70967</w:t>
            </w:r>
          </w:p>
        </w:tc>
      </w:tr>
      <w:tr w:rsidR="00A23AA5" w:rsidRPr="00411827" w14:paraId="7ECCC175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DAFC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palmitoyl-2-stearoyl-GPE (16:0/18: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D242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0FB9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atidylethanolamine (PE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04FE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74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73E4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439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CC19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56855</w:t>
            </w:r>
          </w:p>
        </w:tc>
      </w:tr>
      <w:tr w:rsidR="00A23AA5" w:rsidRPr="00411827" w14:paraId="6844EC8E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6977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stearoyl-2-arachidonoyl-GPE (18:0/20: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DBB1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E91A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atidylethanolamine (PE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5C38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39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9E28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4771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578B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213603</w:t>
            </w:r>
          </w:p>
        </w:tc>
      </w:tr>
      <w:tr w:rsidR="00A23AA5" w:rsidRPr="00411827" w14:paraId="28D40F86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3E8E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-palmitoyl-2-oleoyl-GPI (16:0/18: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A3C7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F29B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atidylinositol (PI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0A5C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93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3A72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4132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FFB9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94697</w:t>
            </w:r>
          </w:p>
        </w:tc>
      </w:tr>
      <w:tr w:rsidR="00A23AA5" w:rsidRPr="00411827" w14:paraId="3DE2B409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4539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palmitoyl-2-linoleoyl-GPI (16:0/18: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7608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F9BC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atidylinositol (PI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6D3C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92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6D6D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3132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C479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68666</w:t>
            </w:r>
          </w:p>
        </w:tc>
      </w:tr>
      <w:tr w:rsidR="00A23AA5" w:rsidRPr="00411827" w14:paraId="6C0DC77F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18AB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,2-dioleoyl-GPI (18:1/18: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4942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59DE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atidylinositol (PI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75DB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64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220A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3106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C4A5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92005</w:t>
            </w:r>
          </w:p>
        </w:tc>
      </w:tr>
      <w:tr w:rsidR="00A23AA5" w:rsidRPr="00411827" w14:paraId="02996ED1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B3AA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oethanolamine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74CF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0E0E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olip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0956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60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F31B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6239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3B31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446763</w:t>
            </w:r>
          </w:p>
        </w:tc>
      </w:tr>
      <w:tr w:rsidR="00A23AA5" w:rsidRPr="00411827" w14:paraId="0B84D72C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D010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glycerophosphoinositol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D066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B188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olip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9941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57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413E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6379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C1F9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253085</w:t>
            </w:r>
          </w:p>
        </w:tc>
      </w:tr>
      <w:tr w:rsidR="00A23AA5" w:rsidRPr="00411827" w14:paraId="42B662FC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F7B5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glycerophosphoethanolamine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C8A7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8850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ospholip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3EB7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51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D9F4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147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45FA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39818</w:t>
            </w:r>
          </w:p>
        </w:tc>
      </w:tr>
      <w:tr w:rsidR="00A23AA5" w:rsidRPr="00411827" w14:paraId="212DBA9C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024C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(1-enyl-palmitoyl)-2-linoleoyl-GPC (P-16:0/18: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0C2B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A8BB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lasmalogen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EF64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54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9B80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3388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51ED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70967</w:t>
            </w:r>
          </w:p>
        </w:tc>
      </w:tr>
      <w:tr w:rsidR="00A23AA5" w:rsidRPr="00411827" w14:paraId="7926400C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CC09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(1-enyl-palmitoyl)-2-palmitoleoyl-GPC (P-16:0/16: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583D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F123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lasmalogen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9A1D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14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380B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442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EAA4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56855</w:t>
            </w:r>
          </w:p>
        </w:tc>
      </w:tr>
      <w:tr w:rsidR="00A23AA5" w:rsidRPr="00411827" w14:paraId="3E9AFFC9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414A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(1-enyl-palmitoyl)-2-oleoyl-GPC (P-16:0/18: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9341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045F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lasmalogen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A3A3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00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7AC6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0096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D477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663336</w:t>
            </w:r>
          </w:p>
        </w:tc>
      </w:tr>
      <w:tr w:rsidR="00A23AA5" w:rsidRPr="00411827" w14:paraId="4CB4C66B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3A94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(1-enyl-palmitoyl)-2-arachidonoyl-GPE (P-16:0/20: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1A17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B630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lasmalogen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33B3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83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2A86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1774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477C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84476</w:t>
            </w:r>
          </w:p>
        </w:tc>
      </w:tr>
      <w:tr w:rsidR="00A23AA5" w:rsidRPr="00411827" w14:paraId="6E844FDB" w14:textId="77777777" w:rsidTr="005922D6">
        <w:trPr>
          <w:trHeight w:val="180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CD3A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-(1-enyl-stearoyl)-2-oleoyl-GPE (P-18:0/18: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FC2B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EEB8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lasmalogen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DB70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59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4BCA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25701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7070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616976</w:t>
            </w:r>
          </w:p>
        </w:tc>
      </w:tr>
      <w:tr w:rsidR="00A23AA5" w:rsidRPr="00411827" w14:paraId="1B84A7B0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881F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noleate (18:2n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FA37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E32C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olyunsaturated Fatty Acid (n3 and n6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E67A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CA6A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41014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22BB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776776</w:t>
            </w:r>
          </w:p>
        </w:tc>
      </w:tr>
      <w:tr w:rsidR="00A23AA5" w:rsidRPr="00411827" w14:paraId="2F5C7DBD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1BCF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dihomo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linoleate (20:2n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C1CA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3742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olyunsaturated Fatty Acid (n3 and n6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CCFD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.46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D6D3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2752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41DE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92005</w:t>
            </w:r>
          </w:p>
        </w:tc>
      </w:tr>
      <w:tr w:rsidR="00A23AA5" w:rsidRPr="00411827" w14:paraId="25DACF0F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08C7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docosatrienoate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 xml:space="preserve"> (22:3n3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850D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1619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olyunsaturated Fatty Acid (n3 and n6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A3E9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.50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F108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3727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ABCD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401065</w:t>
            </w:r>
          </w:p>
        </w:tc>
      </w:tr>
      <w:tr w:rsidR="00A23AA5" w:rsidRPr="00411827" w14:paraId="3C276C0D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6353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nolenate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 xml:space="preserve"> [alpha or gamma; (18:3n3 or 6)]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42C6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7AEA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olyunsaturated Fatty Acid (n3 and n6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40A9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2.02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73F7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49966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A6E5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867101</w:t>
            </w:r>
          </w:p>
        </w:tc>
      </w:tr>
      <w:tr w:rsidR="00A23AA5" w:rsidRPr="00411827" w14:paraId="7AE8FE06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8F8E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hexadecatrienoate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 xml:space="preserve"> (16:3n3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1890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222C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olyunsaturated Fatty Acid (n3 and n6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D6C0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2.32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6682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29236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602D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655599</w:t>
            </w:r>
          </w:p>
        </w:tc>
      </w:tr>
      <w:tr w:rsidR="00A23AA5" w:rsidRPr="00411827" w14:paraId="3B6C300B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6244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docosapentaenoate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 xml:space="preserve"> (n3 DPA; 22:5n3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B0B5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DF37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olyunsaturated Fatty Acid (n3 and n6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33D8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2.57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B6D0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8651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3A13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07607</w:t>
            </w:r>
          </w:p>
        </w:tc>
      </w:tr>
      <w:tr w:rsidR="00A23AA5" w:rsidRPr="00411827" w14:paraId="6B22E72B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BDBE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tearidonate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 xml:space="preserve"> (18:4n3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018D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4D2F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olyunsaturated Fatty Acid (n3 and n6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EC4D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3.25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26E4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7424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CAC8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753417</w:t>
            </w:r>
          </w:p>
        </w:tc>
      </w:tr>
      <w:tr w:rsidR="00A23AA5" w:rsidRPr="00411827" w14:paraId="6B4BD9D6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B44B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auro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beta-</w:t>
            </w: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muricholate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7460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6E49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rimary Bile Ac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D6C5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3.21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1675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9E-0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687F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34118</w:t>
            </w:r>
          </w:p>
        </w:tc>
      </w:tr>
      <w:tr w:rsidR="00A23AA5" w:rsidRPr="00411827" w14:paraId="54805ED6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0DA5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tauroursodeoxycholate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5B96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5ED1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econdary Bile Ac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6962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2.05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B327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242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C6A2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91096</w:t>
            </w:r>
          </w:p>
        </w:tc>
      </w:tr>
      <w:tr w:rsidR="00A23AA5" w:rsidRPr="00411827" w14:paraId="4D615157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3125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taurolithocholate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3118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37EC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econdary Bile Ac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31D8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66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1060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457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1450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207698</w:t>
            </w:r>
          </w:p>
        </w:tc>
      </w:tr>
      <w:tr w:rsidR="00A23AA5" w:rsidRPr="00411827" w14:paraId="119FD8DA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A5AD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taurolithocholate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 xml:space="preserve"> 3-sulf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C851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B5F2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econdary Bile Ac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F6A0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43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2CA0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9703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E7A8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771336</w:t>
            </w:r>
          </w:p>
        </w:tc>
      </w:tr>
      <w:tr w:rsidR="00A23AA5" w:rsidRPr="00411827" w14:paraId="17E5C3FD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ED91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ursodeoxycholate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A520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9526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econdary Bile Ac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BD37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41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BB0E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7871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F5F3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475679</w:t>
            </w:r>
          </w:p>
        </w:tc>
      </w:tr>
      <w:tr w:rsidR="00A23AA5" w:rsidRPr="00411827" w14:paraId="31970D8D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C7B0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taurodeoxycholate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9A02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0D5D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econdary Bile Ac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9BB9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34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E087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49453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68B3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866957</w:t>
            </w:r>
          </w:p>
        </w:tc>
      </w:tr>
      <w:tr w:rsidR="00A23AA5" w:rsidRPr="00411827" w14:paraId="15BCDF83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FB4E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osin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B3A1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F4A3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FB22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29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200D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5762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647C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236061</w:t>
            </w:r>
          </w:p>
        </w:tc>
      </w:tr>
      <w:tr w:rsidR="00A23AA5" w:rsidRPr="00411827" w14:paraId="3E75633A" w14:textId="77777777" w:rsidTr="005922D6">
        <w:trPr>
          <w:trHeight w:val="180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750E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anine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6624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489B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4287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17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1482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344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9E1B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49987</w:t>
            </w:r>
          </w:p>
        </w:tc>
      </w:tr>
      <w:tr w:rsidR="00A23AA5" w:rsidRPr="00411827" w14:paraId="2EF05EB5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C8CE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anine-1-phosph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7264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55FB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6DAF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AC82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1482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DC0F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03724</w:t>
            </w:r>
          </w:p>
        </w:tc>
      </w:tr>
      <w:tr w:rsidR="00A23AA5" w:rsidRPr="00411827" w14:paraId="1EED6DE7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E083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adienine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E043D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5855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8DA4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1.04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BC6A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3223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149E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68728</w:t>
            </w:r>
          </w:p>
        </w:tc>
      </w:tr>
      <w:tr w:rsidR="00A23AA5" w:rsidRPr="00411827" w14:paraId="25200AF8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DECD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N-palmitoyl-</w:t>
            </w: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anine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 xml:space="preserve"> (d18:0/16: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4D21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CCD90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70E4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B116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7667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7A05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753417</w:t>
            </w:r>
          </w:p>
        </w:tc>
      </w:tr>
      <w:tr w:rsidR="00A23AA5" w:rsidRPr="00411827" w14:paraId="28E64E77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1973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omyelin (d18:2/21:0, d16:2/23: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42CD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935F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7C98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72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B0B7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22694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4DD9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570211</w:t>
            </w:r>
          </w:p>
        </w:tc>
      </w:tr>
      <w:tr w:rsidR="00A23AA5" w:rsidRPr="00411827" w14:paraId="7C9426AB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CE5D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phytosphingosine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9AB2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7559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BC06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60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0DF8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27000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BE2A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632072</w:t>
            </w:r>
          </w:p>
        </w:tc>
      </w:tr>
      <w:tr w:rsidR="00A23AA5" w:rsidRPr="00411827" w14:paraId="1798D206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C58D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behenoyl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 xml:space="preserve"> sphingomyelin (d18:1/22: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83CF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6BC6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7510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-0.60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C528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23929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809B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91096</w:t>
            </w:r>
          </w:p>
        </w:tc>
      </w:tr>
      <w:tr w:rsidR="00A23AA5" w:rsidRPr="00411827" w14:paraId="5F65C280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DFA4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omyelin (d18:2/14:0, d18:1/14: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78EA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83EC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C8B31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4B42A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2064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06F2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88632</w:t>
            </w:r>
          </w:p>
        </w:tc>
      </w:tr>
      <w:tr w:rsidR="00A23AA5" w:rsidRPr="00411827" w14:paraId="24361911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38855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omyelin (d18:0/18:0, d19:0/17: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20AEE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A356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0CF9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8E632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1609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3B5E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085</w:t>
            </w:r>
          </w:p>
        </w:tc>
      </w:tr>
      <w:tr w:rsidR="00A23AA5" w:rsidRPr="00411827" w14:paraId="31EA0EA2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C5E5B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myristoyl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dihydrosphingomyelin</w:t>
            </w:r>
            <w:proofErr w:type="spellEnd"/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 xml:space="preserve"> (d18:0/14: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C9B98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9DFCC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B7D2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E5974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072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A87D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075584</w:t>
            </w:r>
          </w:p>
        </w:tc>
      </w:tr>
      <w:tr w:rsidR="00A23AA5" w:rsidRPr="00411827" w14:paraId="552FB99D" w14:textId="77777777" w:rsidTr="005922D6">
        <w:trPr>
          <w:trHeight w:val="16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03A49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omyelin (d18:1/20:2, d18:2/20:1, d16:1/22: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8EFC3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305BF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05E8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1.27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761D7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12949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17E86" w14:textId="77777777" w:rsidR="00A23AA5" w:rsidRPr="00411827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411827">
              <w:rPr>
                <w:rFonts w:ascii="Arial" w:hAnsi="Arial" w:cs="Arial"/>
                <w:color w:val="000000"/>
                <w:sz w:val="20"/>
                <w:szCs w:val="20"/>
              </w:rPr>
              <w:t>0.0392005</w:t>
            </w:r>
          </w:p>
        </w:tc>
      </w:tr>
    </w:tbl>
    <w:p w14:paraId="61A6C1CB" w14:textId="721188EA" w:rsidR="00A23AA5" w:rsidRDefault="00A23AA5" w:rsidP="00A23AA5">
      <w:pPr>
        <w:rPr>
          <w:rFonts w:ascii="Arial" w:hAnsi="Arial" w:cs="Arial"/>
        </w:rPr>
      </w:pPr>
      <w:proofErr w:type="spellStart"/>
      <w:r>
        <w:t>S</w:t>
      </w:r>
      <w:r>
        <w:t>Table</w:t>
      </w:r>
      <w:proofErr w:type="spellEnd"/>
      <w:r>
        <w:t xml:space="preserve"> </w:t>
      </w:r>
      <w:r>
        <w:t>1</w:t>
      </w:r>
      <w:r>
        <w:t>: log2FC, Log2 fold-change; FDR, false discovery rate</w:t>
      </w:r>
      <w:r>
        <w:t xml:space="preserve">. Some isomeric compounds were measured, but the different isomeric species cannot be </w:t>
      </w:r>
      <w:proofErr w:type="spellStart"/>
      <w:r>
        <w:t>be</w:t>
      </w:r>
      <w:proofErr w:type="spellEnd"/>
      <w:r>
        <w:t xml:space="preserve"> distinguished using untargeted UPLC-MS/MS. These different isomers are represented by a “[1]” or “[2]” after the </w:t>
      </w:r>
      <w:proofErr w:type="spellStart"/>
      <w:r>
        <w:t>biochical</w:t>
      </w:r>
      <w:proofErr w:type="spellEnd"/>
      <w:r>
        <w:t xml:space="preserve"> names. </w:t>
      </w:r>
    </w:p>
    <w:p w14:paraId="7C81D45B" w14:textId="214C152C" w:rsidR="00A23AA5" w:rsidRDefault="00A23AA5"/>
    <w:p w14:paraId="6E005057" w14:textId="77777777" w:rsidR="00A23AA5" w:rsidRDefault="00A23AA5"/>
    <w:p w14:paraId="7058E880" w14:textId="160E5DE4" w:rsidR="00A23AA5" w:rsidRDefault="00A23AA5">
      <w:r>
        <w:lastRenderedPageBreak/>
        <w:t>Supplemental Table 2: Significantly Altered Lipid Metabolite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5"/>
        <w:gridCol w:w="1587"/>
        <w:gridCol w:w="2610"/>
        <w:gridCol w:w="810"/>
        <w:gridCol w:w="990"/>
        <w:gridCol w:w="892"/>
      </w:tblGrid>
      <w:tr w:rsidR="00A23AA5" w:rsidRPr="008E3B1C" w14:paraId="2F21AC7F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EAC7E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ochemica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C26AE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pe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8E3B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4B0EF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8E3B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4A4D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52BD8" w14:textId="77777777" w:rsidR="00A23AA5" w:rsidRPr="008E3B1C" w:rsidRDefault="00A23AA5" w:rsidP="005922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B1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FBF7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A23AA5" w:rsidRPr="008E3B1C" w14:paraId="246D6167" w14:textId="77777777" w:rsidTr="005922D6">
        <w:trPr>
          <w:trHeight w:val="180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363A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cetylglutamate</w:t>
            </w:r>
            <w:proofErr w:type="spellEnd"/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387A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857D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Glutamat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F30E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52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38DD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13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56A5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1011</w:t>
            </w:r>
          </w:p>
        </w:tc>
      </w:tr>
      <w:tr w:rsidR="00A23AA5" w:rsidRPr="008E3B1C" w14:paraId="58CBA37A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E761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N-acetyl-aspartyl-glutamate (NAAG)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47F9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F585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Glutamat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BBF1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74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EC0E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096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A445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881</w:t>
            </w:r>
          </w:p>
        </w:tc>
      </w:tr>
      <w:tr w:rsidR="00A23AA5" w:rsidRPr="008E3B1C" w14:paraId="111B29E1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B672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2-hydroxybutyrate/2-hydroxyisobutyrat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1D36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72C9F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7975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72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4EA2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116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87B9E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933</w:t>
            </w:r>
          </w:p>
        </w:tc>
      </w:tr>
      <w:tr w:rsidR="00A23AA5" w:rsidRPr="008E3B1C" w14:paraId="2C9A4F4D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2492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cetylserine</w:t>
            </w:r>
            <w:proofErr w:type="spellEnd"/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DEBCE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C415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351B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1B7C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2E-05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4749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107</w:t>
            </w:r>
          </w:p>
        </w:tc>
      </w:tr>
      <w:tr w:rsidR="00A23AA5" w:rsidRPr="008E3B1C" w14:paraId="60228BF7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11384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680E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CD2FF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764D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94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37A2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1BD9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1687</w:t>
            </w:r>
          </w:p>
        </w:tc>
      </w:tr>
      <w:tr w:rsidR="00A23AA5" w:rsidRPr="008E3B1C" w14:paraId="30D72FB9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05B3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1-methylguanidin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8610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F937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Guanidino and Acetamido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976CD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F7B4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1046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82BD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3488</w:t>
            </w:r>
          </w:p>
        </w:tc>
      </w:tr>
      <w:tr w:rsidR="00A23AA5" w:rsidRPr="008E3B1C" w14:paraId="747CF54E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EAAC4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3-methylhistidin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A03E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3D76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B969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8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DB2BD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327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F00C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6989</w:t>
            </w:r>
          </w:p>
        </w:tc>
      </w:tr>
      <w:tr w:rsidR="00A23AA5" w:rsidRPr="008E3B1C" w14:paraId="5D62FB01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BA19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imidazole lactat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2888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B7954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A7BC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1.49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A9F1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4848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4FDA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8619</w:t>
            </w:r>
          </w:p>
        </w:tc>
      </w:tr>
      <w:tr w:rsidR="00A23AA5" w:rsidRPr="008E3B1C" w14:paraId="4C8D32FF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4365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isobutyrylglycine</w:t>
            </w:r>
            <w:proofErr w:type="spellEnd"/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4C34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44C5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Leucine, Isoleucine and Val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08AE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2.08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CB03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436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0AC4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2026</w:t>
            </w:r>
          </w:p>
        </w:tc>
      </w:tr>
      <w:tr w:rsidR="00A23AA5" w:rsidRPr="008E3B1C" w14:paraId="694AF28C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A445D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lpha-</w:t>
            </w:r>
            <w:proofErr w:type="spell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hydroxyisovalerate</w:t>
            </w:r>
            <w:proofErr w:type="spellEnd"/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D9AE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D223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Leucine, Isoleucine and Val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70ABF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19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42F0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546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C2F9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2295</w:t>
            </w:r>
          </w:p>
        </w:tc>
      </w:tr>
      <w:tr w:rsidR="00A23AA5" w:rsidRPr="008E3B1C" w14:paraId="08D3C4E1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7C94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isovalerylglycine</w:t>
            </w:r>
            <w:proofErr w:type="spellEnd"/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0F87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8C114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Leucine, Isoleucine and Val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3D98F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18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E0CC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1252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C1EB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3911</w:t>
            </w:r>
          </w:p>
        </w:tc>
      </w:tr>
      <w:tr w:rsidR="00A23AA5" w:rsidRPr="008E3B1C" w14:paraId="019B6593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4902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cetylisoleucine</w:t>
            </w:r>
            <w:proofErr w:type="spellEnd"/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B0CA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1060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Leucine, Isoleucine and Val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156E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84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0526E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1801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736B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4757</w:t>
            </w:r>
          </w:p>
        </w:tc>
      </w:tr>
      <w:tr w:rsidR="00A23AA5" w:rsidRPr="008E3B1C" w14:paraId="5873C259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4706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tiglylcarnitine</w:t>
            </w:r>
            <w:proofErr w:type="spellEnd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 xml:space="preserve"> (C5:1-DC)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7E0A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23A7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Leucine, Isoleucine and Val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8B78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56B8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2847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B817F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6524</w:t>
            </w:r>
          </w:p>
        </w:tc>
      </w:tr>
      <w:tr w:rsidR="00A23AA5" w:rsidRPr="008E3B1C" w14:paraId="1CAD6266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3A8A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5-hydroxylysin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AAE3D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B5FC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Lys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56A3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2.95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8D0E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622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29FE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2493</w:t>
            </w:r>
          </w:p>
        </w:tc>
      </w:tr>
      <w:tr w:rsidR="00A23AA5" w:rsidRPr="008E3B1C" w14:paraId="37AC31CB" w14:textId="77777777" w:rsidTr="005922D6">
        <w:trPr>
          <w:trHeight w:val="180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491B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pipecolat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7B95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EACA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Lys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25F4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80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E141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8E-05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676E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341</w:t>
            </w:r>
          </w:p>
        </w:tc>
      </w:tr>
      <w:tr w:rsidR="00A23AA5" w:rsidRPr="008E3B1C" w14:paraId="4F25D93B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F033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N6-acetyllysin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B90AD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A171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Lys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38EF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4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05E84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107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6BE0E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884</w:t>
            </w:r>
          </w:p>
        </w:tc>
      </w:tr>
      <w:tr w:rsidR="00A23AA5" w:rsidRPr="008E3B1C" w14:paraId="4E6BDE26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B847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N2-acetyllysin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60E9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AA1C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Lys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D30D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7E1B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26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A8D5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1537</w:t>
            </w:r>
          </w:p>
        </w:tc>
      </w:tr>
      <w:tr w:rsidR="00A23AA5" w:rsidRPr="008E3B1C" w14:paraId="638D3F7D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6387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6-oxopiperidine-2-carboxylat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0ECD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AFC7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Lys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49E4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84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8C7F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14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CDF3F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1037</w:t>
            </w:r>
          </w:p>
        </w:tc>
      </w:tr>
      <w:tr w:rsidR="00A23AA5" w:rsidRPr="008E3B1C" w14:paraId="14541493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982D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2-aminoadipat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C4EB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389B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Lys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6C17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83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7D9F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34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2391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171</w:t>
            </w:r>
          </w:p>
        </w:tc>
      </w:tr>
      <w:tr w:rsidR="00A23AA5" w:rsidRPr="008E3B1C" w14:paraId="62FD4980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6055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7044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C5B2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Lys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0EF6F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80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E452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2662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EA14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627</w:t>
            </w:r>
          </w:p>
        </w:tc>
      </w:tr>
      <w:tr w:rsidR="00A23AA5" w:rsidRPr="008E3B1C" w14:paraId="775CE48D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99C4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proofErr w:type="gram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6,N</w:t>
            </w:r>
            <w:proofErr w:type="gramEnd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6,N6-trimethyllysin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C1A8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3116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Lys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04EA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80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61E2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135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FB4ED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1011</w:t>
            </w:r>
          </w:p>
        </w:tc>
      </w:tr>
      <w:tr w:rsidR="00A23AA5" w:rsidRPr="008E3B1C" w14:paraId="662A52A1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8EA3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5-aminovalerat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CFBBE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28CB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Lys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D9A3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1A68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181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EDA5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4757</w:t>
            </w:r>
          </w:p>
        </w:tc>
      </w:tr>
      <w:tr w:rsidR="00A23AA5" w:rsidRPr="008E3B1C" w14:paraId="6524F4D9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0D85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N-acetylmethionine sulfoxid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819A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D27A4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 xml:space="preserve">Methionine, Cysteine, </w:t>
            </w:r>
            <w:proofErr w:type="gram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SAM</w:t>
            </w:r>
            <w:proofErr w:type="gramEnd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Taur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662E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2.24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C3EF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441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7AD0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2026</w:t>
            </w:r>
          </w:p>
        </w:tc>
      </w:tr>
      <w:tr w:rsidR="00A23AA5" w:rsidRPr="008E3B1C" w14:paraId="27E19B80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221D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hypotaurine</w:t>
            </w:r>
            <w:proofErr w:type="spellEnd"/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91C5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1B47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 xml:space="preserve">Methionine, Cysteine, </w:t>
            </w:r>
            <w:proofErr w:type="gram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SAM</w:t>
            </w:r>
            <w:proofErr w:type="gramEnd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Taur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3FD6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40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C8A7E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9E13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A23AA5" w:rsidRPr="008E3B1C" w14:paraId="69DB661C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750E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-adenosylhomocysteine (SAH)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7416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4C89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 xml:space="preserve">Methionine, Cysteine, </w:t>
            </w:r>
            <w:proofErr w:type="gram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SAM</w:t>
            </w:r>
            <w:proofErr w:type="gramEnd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Taur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FF6D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1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E4424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426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8FA6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7968</w:t>
            </w:r>
          </w:p>
        </w:tc>
      </w:tr>
      <w:tr w:rsidR="00A23AA5" w:rsidRPr="008E3B1C" w14:paraId="46F10E4C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92374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methionine sulfoxid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1E67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34E7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 xml:space="preserve">Methionine, Cysteine, </w:t>
            </w:r>
            <w:proofErr w:type="gram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SAM</w:t>
            </w:r>
            <w:proofErr w:type="gramEnd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Taur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58F3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95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3C0A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405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2430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7768</w:t>
            </w:r>
          </w:p>
        </w:tc>
      </w:tr>
      <w:tr w:rsidR="00A23AA5" w:rsidRPr="008E3B1C" w14:paraId="4911227E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E556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methionine sulfon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EF11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3BA54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 xml:space="preserve">Methionine, Cysteine, </w:t>
            </w:r>
            <w:proofErr w:type="gram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SAM</w:t>
            </w:r>
            <w:proofErr w:type="gramEnd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Taur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FDA1E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74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F942E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1582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4760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441</w:t>
            </w:r>
          </w:p>
        </w:tc>
      </w:tr>
      <w:tr w:rsidR="00A23AA5" w:rsidRPr="008E3B1C" w14:paraId="2EFAD609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512D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09E7F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D203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 xml:space="preserve">Methionine, Cysteine, </w:t>
            </w:r>
            <w:proofErr w:type="gram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SAM</w:t>
            </w:r>
            <w:proofErr w:type="gramEnd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Taur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8B82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DFE3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403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EA63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7768</w:t>
            </w:r>
          </w:p>
        </w:tc>
      </w:tr>
      <w:tr w:rsidR="00A23AA5" w:rsidRPr="008E3B1C" w14:paraId="297A1633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1D32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lpha-</w:t>
            </w:r>
            <w:proofErr w:type="spell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ketobutyrate</w:t>
            </w:r>
            <w:proofErr w:type="spellEnd"/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DC49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B139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 xml:space="preserve">Methionine, Cysteine, </w:t>
            </w:r>
            <w:proofErr w:type="gram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SAM</w:t>
            </w:r>
            <w:proofErr w:type="gramEnd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Taur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B800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BE6F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3581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8315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7443</w:t>
            </w:r>
          </w:p>
        </w:tc>
      </w:tr>
      <w:tr w:rsidR="00A23AA5" w:rsidRPr="008E3B1C" w14:paraId="64CC8C38" w14:textId="77777777" w:rsidTr="005922D6">
        <w:trPr>
          <w:trHeight w:val="180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2677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cysteine s-sulfat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7F7E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E312E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 xml:space="preserve">Methionine, Cysteine, </w:t>
            </w:r>
            <w:proofErr w:type="gram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SAM</w:t>
            </w:r>
            <w:proofErr w:type="gramEnd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Taur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1B0DE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2.65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AF19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1988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2150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5027</w:t>
            </w:r>
          </w:p>
        </w:tc>
      </w:tr>
      <w:tr w:rsidR="00A23AA5" w:rsidRPr="008E3B1C" w14:paraId="19535035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C3DC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phenylpyruvat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AB15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148D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Phenylalan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446D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07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E345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ADB1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A23AA5" w:rsidRPr="008E3B1C" w14:paraId="02DF924E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8AEBD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cetylputrescine</w:t>
            </w:r>
            <w:proofErr w:type="spellEnd"/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445F4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C6B7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Polyam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2CB0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98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3CAD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2422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9B19D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5856</w:t>
            </w:r>
          </w:p>
        </w:tc>
      </w:tr>
      <w:tr w:rsidR="00A23AA5" w:rsidRPr="008E3B1C" w14:paraId="794B435B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C6BA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A39FD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F6D5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Polyam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3431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90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13C3F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765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0F88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A23AA5" w:rsidRPr="008E3B1C" w14:paraId="2A1FC4B1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404F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indolepropionate</w:t>
            </w:r>
            <w:proofErr w:type="spellEnd"/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FBBA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F689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C17B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42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5829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336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EE764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7114</w:t>
            </w:r>
          </w:p>
        </w:tc>
      </w:tr>
      <w:tr w:rsidR="00A23AA5" w:rsidRPr="008E3B1C" w14:paraId="5B880A51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97A3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2678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952F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0DA2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07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DA66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376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61CB4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7534</w:t>
            </w:r>
          </w:p>
        </w:tc>
      </w:tr>
      <w:tr w:rsidR="00A23AA5" w:rsidRPr="008E3B1C" w14:paraId="49710A9B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0B8F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3-methoxytyrosin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4B90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AADC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8ED7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93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B40C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189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0FC04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4898</w:t>
            </w:r>
          </w:p>
        </w:tc>
      </w:tr>
      <w:tr w:rsidR="00A23AA5" w:rsidRPr="008E3B1C" w14:paraId="0A4916BB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0BE6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2-hydroxyphenylacetat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4D34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91EAE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AF0A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84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ED87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4083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2FDA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7768</w:t>
            </w:r>
          </w:p>
        </w:tc>
      </w:tr>
      <w:tr w:rsidR="00A23AA5" w:rsidRPr="008E3B1C" w14:paraId="78ABC0F3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9C67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3-(4-</w:t>
            </w:r>
            <w:proofErr w:type="gram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hydroxyphenyl)lactate</w:t>
            </w:r>
            <w:proofErr w:type="gramEnd"/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FCED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E375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DD18F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78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D235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240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1393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5856</w:t>
            </w:r>
          </w:p>
        </w:tc>
      </w:tr>
      <w:tr w:rsidR="00A23AA5" w:rsidRPr="008E3B1C" w14:paraId="35710AD0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6144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3-methoxytyramine sulfat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5A8B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626C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9B5BF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71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E2EF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1453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D6824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4147</w:t>
            </w:r>
          </w:p>
        </w:tc>
      </w:tr>
      <w:tr w:rsidR="00A23AA5" w:rsidRPr="008E3B1C" w14:paraId="750D237F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8B05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N-delta-acetylornithin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0FCB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B40BD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Urea cycle; Arginine and Prol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F40BD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82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387B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053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9AD6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618</w:t>
            </w:r>
          </w:p>
        </w:tc>
      </w:tr>
      <w:tr w:rsidR="00A23AA5" w:rsidRPr="008E3B1C" w14:paraId="32DFDE7D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7C75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7D09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A053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Urea cycle; Arginine and Prol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749ED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52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BEA5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1405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A760F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4073</w:t>
            </w:r>
          </w:p>
        </w:tc>
      </w:tr>
      <w:tr w:rsidR="00A23AA5" w:rsidRPr="008E3B1C" w14:paraId="18A70722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72E5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methylproline</w:t>
            </w:r>
            <w:proofErr w:type="spellEnd"/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A6E2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12CEE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Urea cycle; Arginine and Prol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5810D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34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49A5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4232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2453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7968</w:t>
            </w:r>
          </w:p>
        </w:tc>
      </w:tr>
      <w:tr w:rsidR="00A23AA5" w:rsidRPr="008E3B1C" w14:paraId="2723CBAF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9724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2-oxoarginine*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0E55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BA14F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Urea cycle; Arginine and Prol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8380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32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A46B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797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718E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2944</w:t>
            </w:r>
          </w:p>
        </w:tc>
      </w:tr>
      <w:tr w:rsidR="00A23AA5" w:rsidRPr="008E3B1C" w14:paraId="08FCA34D" w14:textId="77777777" w:rsidTr="005922D6">
        <w:trPr>
          <w:trHeight w:val="180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9CA0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cetylarginine</w:t>
            </w:r>
            <w:proofErr w:type="spellEnd"/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80CAA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AB05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Urea cycle; Arginine and Prol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C10F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31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383E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487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8539F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2136</w:t>
            </w:r>
          </w:p>
        </w:tc>
      </w:tr>
      <w:tr w:rsidR="00A23AA5" w:rsidRPr="008E3B1C" w14:paraId="11A03677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17EB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rgininosuccinate</w:t>
            </w:r>
            <w:proofErr w:type="spellEnd"/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70B3C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6C96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Urea cycle; Arginine and Prol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833C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10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7333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2752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450E6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6364</w:t>
            </w:r>
          </w:p>
        </w:tc>
      </w:tr>
      <w:tr w:rsidR="00A23AA5" w:rsidRPr="008E3B1C" w14:paraId="279048C1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61B7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trans-4-hydroxyprolin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892D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58664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Urea cycle; Arginine and Prol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166B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1.08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E8A1E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4777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5829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8583</w:t>
            </w:r>
          </w:p>
        </w:tc>
      </w:tr>
      <w:tr w:rsidR="00A23AA5" w:rsidRPr="008E3B1C" w14:paraId="2D7BAE10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3E2C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monomethylarginine</w:t>
            </w:r>
            <w:proofErr w:type="spellEnd"/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02E94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7E3BF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Urea cycle; Arginine and Prol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8D328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88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964E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0183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17ED7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1192</w:t>
            </w:r>
          </w:p>
        </w:tc>
      </w:tr>
      <w:tr w:rsidR="00A23AA5" w:rsidRPr="008E3B1C" w14:paraId="2DC3A8FB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158E0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B8B01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0622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Urea cycle; Arginine and Prol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171BE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78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5531F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237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2C8F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5856</w:t>
            </w:r>
          </w:p>
        </w:tc>
      </w:tr>
      <w:tr w:rsidR="00A23AA5" w:rsidRPr="008E3B1C" w14:paraId="37029E3B" w14:textId="77777777" w:rsidTr="005922D6">
        <w:trPr>
          <w:trHeight w:val="165"/>
        </w:trPr>
        <w:tc>
          <w:tcPr>
            <w:tcW w:w="2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6807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rginine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A7865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99282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Urea cycle; Arginine and Proline Metabolis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65A93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-0.64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D689B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2381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2ECC9" w14:textId="77777777" w:rsidR="00A23AA5" w:rsidRPr="008E3B1C" w:rsidRDefault="00A23AA5" w:rsidP="005922D6">
            <w:pPr>
              <w:rPr>
                <w:rFonts w:ascii="Arial" w:hAnsi="Arial" w:cs="Arial"/>
                <w:sz w:val="20"/>
                <w:szCs w:val="20"/>
              </w:rPr>
            </w:pPr>
            <w:r w:rsidRPr="008E3B1C">
              <w:rPr>
                <w:rFonts w:ascii="Arial" w:hAnsi="Arial" w:cs="Arial"/>
                <w:color w:val="000000"/>
                <w:sz w:val="20"/>
                <w:szCs w:val="20"/>
              </w:rPr>
              <w:t>0.05856</w:t>
            </w:r>
          </w:p>
        </w:tc>
      </w:tr>
    </w:tbl>
    <w:p w14:paraId="2B8E0EA1" w14:textId="781348BD" w:rsidR="00A23AA5" w:rsidRDefault="00A23AA5" w:rsidP="00A23AA5">
      <w:pPr>
        <w:rPr>
          <w:rFonts w:ascii="Arial" w:hAnsi="Arial" w:cs="Arial"/>
        </w:rPr>
      </w:pPr>
      <w:proofErr w:type="spellStart"/>
      <w:r>
        <w:t>STable</w:t>
      </w:r>
      <w:proofErr w:type="spellEnd"/>
      <w:r>
        <w:t xml:space="preserve"> </w:t>
      </w:r>
      <w:r>
        <w:t>2</w:t>
      </w:r>
      <w:r>
        <w:t xml:space="preserve">: log2FC, Log2 fold-change; FDR, false discovery rate. Some isomeric compounds were measured, but the different isomeric species cannot be </w:t>
      </w:r>
      <w:proofErr w:type="spellStart"/>
      <w:r>
        <w:t>be</w:t>
      </w:r>
      <w:proofErr w:type="spellEnd"/>
      <w:r>
        <w:t xml:space="preserve"> distinguished using untargeted UPLC-MS/MS. These different isomers are represented by a “[1]” or “[2]” after the </w:t>
      </w:r>
      <w:proofErr w:type="spellStart"/>
      <w:r>
        <w:t>biochical</w:t>
      </w:r>
      <w:proofErr w:type="spellEnd"/>
      <w:r>
        <w:t xml:space="preserve"> names. </w:t>
      </w:r>
    </w:p>
    <w:p w14:paraId="4034A79B" w14:textId="77777777" w:rsidR="00A23AA5" w:rsidRDefault="00A23AA5"/>
    <w:sectPr w:rsidR="00A23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AA5"/>
    <w:rsid w:val="00A23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A21645"/>
  <w15:chartTrackingRefBased/>
  <w15:docId w15:val="{25968058-DB96-3144-9611-F51697C4F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997</Words>
  <Characters>11389</Characters>
  <Application>Microsoft Office Word</Application>
  <DocSecurity>0</DocSecurity>
  <Lines>94</Lines>
  <Paragraphs>26</Paragraphs>
  <ScaleCrop>false</ScaleCrop>
  <Company/>
  <LinksUpToDate>false</LinksUpToDate>
  <CharactersWithSpaces>1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ko, Patrick</dc:creator>
  <cp:keywords/>
  <dc:description/>
  <cp:lastModifiedBy>Barko, Patrick</cp:lastModifiedBy>
  <cp:revision>1</cp:revision>
  <dcterms:created xsi:type="dcterms:W3CDTF">2021-07-14T15:50:00Z</dcterms:created>
  <dcterms:modified xsi:type="dcterms:W3CDTF">2021-07-14T16:00:00Z</dcterms:modified>
</cp:coreProperties>
</file>